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upplementary Table 1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1"/>
          <w:szCs w:val="21"/>
        </w:rPr>
        <w:t xml:space="preserve">Collection of target </w:t>
      </w:r>
      <w:r>
        <w:rPr>
          <w:rFonts w:ascii="Times New Roman" w:hAnsi="Times New Roman" w:cs="Times New Roman"/>
          <w:sz w:val="20"/>
          <w:szCs w:val="20"/>
        </w:rPr>
        <w:t>genes of DEMs predicted by</w:t>
      </w:r>
      <w:r>
        <w:rPr>
          <w:rFonts w:hint="eastAsia" w:ascii="Times New Roman" w:hAnsi="Times New Roman" w:cs="Times New Roman"/>
          <w:b w:val="0"/>
          <w:bCs/>
          <w:sz w:val="21"/>
          <w:szCs w:val="21"/>
        </w:rPr>
        <w:t xml:space="preserve"> four databas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icroRN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Target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51a-3p</w:t>
            </w:r>
          </w:p>
        </w:tc>
        <w:tc>
          <w:tcPr>
            <w:tcW w:w="426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PA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51a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G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Y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FP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CT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M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K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F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HL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C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B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P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6orf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R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NIP3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GAP1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DC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R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N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K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HD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A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S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F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2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3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H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W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V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E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Y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UNE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M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1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3C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DS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VR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F7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G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MBT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A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AS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A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8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42E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1B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6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T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68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CH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F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I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CH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K1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3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AM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Z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7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G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S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Z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K2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HM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4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D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FY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2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P32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RD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M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0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4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X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CY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D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D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D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HL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2R5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C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L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G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B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58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P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CW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F3I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A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B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F2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R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N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L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P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N3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GLU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NT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P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7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0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T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YH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X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PR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G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T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2A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S1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X5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AH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P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EC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H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X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5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X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Z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E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6A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E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MC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D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T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O2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N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1FI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1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D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PA1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4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69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A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F7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C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IP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6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14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X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N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2orf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M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A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K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N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VS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D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68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C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MO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B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K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U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D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R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R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UN1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I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DN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T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BP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VR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MM40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IL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FA2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A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2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7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H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N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B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47E-STB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AF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8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T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3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C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PM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AF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RI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43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orf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CYAP1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RAP1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CAB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CKLE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M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Z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N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AZ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BT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KP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X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P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GALT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SN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C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BP5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V39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CY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Z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S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R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B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A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T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G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orf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2A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42SE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X3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M121L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EC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AM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N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SF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L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J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AP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FN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E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B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3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Q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MR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26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CHC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I5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HR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orf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J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Y1-RAB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R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9-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9-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9-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9-2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ND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CY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B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H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C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0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GE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WP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G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KAI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2A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S37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FL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D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5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I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S2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PL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DSP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P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A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M1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N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O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69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S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Z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IK1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B3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Z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I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NTL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P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FP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2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5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5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Y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5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A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5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D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5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K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5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O1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200a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60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200a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AP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200a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W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200a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137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200a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M1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200a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200a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B3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B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M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O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H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XRA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S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EF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B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2D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N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N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SE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M17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X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R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BG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O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Z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GL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TL2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8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2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4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3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FR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T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1C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6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F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FI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N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X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KL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ND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G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MR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PF40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DS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E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EF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5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8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A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4K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3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A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T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3H1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2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R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KORC1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LRE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PS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3H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B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R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M2AI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P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GA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H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4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3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S1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BPL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D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Z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AS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P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ST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1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A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D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77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4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77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77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77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K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77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77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B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77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77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777-3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1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RAS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Y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orf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A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426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3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>Abbreviations: DE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>, differentially expressed microRN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62E84"/>
    <w:rsid w:val="001C374F"/>
    <w:rsid w:val="001D3373"/>
    <w:rsid w:val="0020231E"/>
    <w:rsid w:val="00297D67"/>
    <w:rsid w:val="004059BB"/>
    <w:rsid w:val="00532D94"/>
    <w:rsid w:val="0060482E"/>
    <w:rsid w:val="00671486"/>
    <w:rsid w:val="0071709C"/>
    <w:rsid w:val="009809CC"/>
    <w:rsid w:val="0099287A"/>
    <w:rsid w:val="009B2124"/>
    <w:rsid w:val="00A23B8D"/>
    <w:rsid w:val="00A97DF3"/>
    <w:rsid w:val="00C6363F"/>
    <w:rsid w:val="00C7499A"/>
    <w:rsid w:val="0C670D5C"/>
    <w:rsid w:val="104A3CEF"/>
    <w:rsid w:val="16C750CB"/>
    <w:rsid w:val="23D42F61"/>
    <w:rsid w:val="2BD60B6D"/>
    <w:rsid w:val="4A6E5512"/>
    <w:rsid w:val="50526798"/>
    <w:rsid w:val="55F95D1E"/>
    <w:rsid w:val="5C1C58B0"/>
    <w:rsid w:val="6CD22064"/>
    <w:rsid w:val="781F38A4"/>
    <w:rsid w:val="78D26F8A"/>
    <w:rsid w:val="793F3997"/>
    <w:rsid w:val="7ED8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103</Words>
  <Characters>588</Characters>
  <Lines>4</Lines>
  <Paragraphs>1</Paragraphs>
  <TotalTime>0</TotalTime>
  <ScaleCrop>false</ScaleCrop>
  <LinksUpToDate>false</LinksUpToDate>
  <CharactersWithSpaces>69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3:00:00Z</dcterms:created>
  <dc:creator>User</dc:creator>
  <cp:lastModifiedBy>PRINK.ww</cp:lastModifiedBy>
  <dcterms:modified xsi:type="dcterms:W3CDTF">2021-10-21T01:36:1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EAAAC10412734B08A6DE9AD4AD7BF236</vt:lpwstr>
  </property>
</Properties>
</file>